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554B2" w14:textId="77777777" w:rsidR="000A0778" w:rsidRPr="00DE5D1B" w:rsidRDefault="000A0778" w:rsidP="000A0778">
      <w:pPr>
        <w:pStyle w:val="Caption"/>
        <w:keepNext/>
        <w:jc w:val="center"/>
        <w:rPr>
          <w:rFonts w:asciiTheme="minorHAnsi" w:hAnsiTheme="minorHAnsi" w:cstheme="minorHAnsi"/>
          <w:sz w:val="24"/>
          <w:szCs w:val="24"/>
        </w:rPr>
      </w:pPr>
      <w:r w:rsidRPr="00DE5D1B">
        <w:rPr>
          <w:rFonts w:asciiTheme="minorHAnsi" w:hAnsiTheme="minorHAnsi" w:cstheme="minorHAnsi"/>
          <w:sz w:val="24"/>
          <w:szCs w:val="24"/>
        </w:rPr>
        <w:t>SUPPLEMENTARY MATERIAL</w:t>
      </w:r>
    </w:p>
    <w:p w14:paraId="1F972E61" w14:textId="77777777" w:rsidR="00FB3269" w:rsidRPr="00F2149A" w:rsidRDefault="00FB3269" w:rsidP="001F4C9F">
      <w:pPr>
        <w:pStyle w:val="Caption"/>
        <w:keepNext/>
        <w:spacing w:after="0" w:line="240" w:lineRule="auto"/>
        <w:rPr>
          <w:rFonts w:asciiTheme="minorHAnsi" w:hAnsiTheme="minorHAnsi" w:cstheme="minorHAnsi"/>
          <w:b w:val="0"/>
          <w:szCs w:val="22"/>
        </w:rPr>
      </w:pPr>
    </w:p>
    <w:p w14:paraId="5EF77407" w14:textId="4FBC86C4" w:rsidR="00055FD0" w:rsidRDefault="00035BA5" w:rsidP="003B388C">
      <w:pPr>
        <w:spacing w:after="0" w:line="240" w:lineRule="auto"/>
        <w:rPr>
          <w:b/>
          <w:bCs/>
        </w:rPr>
      </w:pPr>
      <w:r>
        <w:rPr>
          <w:noProof/>
          <w14:ligatures w14:val="standardContextual"/>
        </w:rPr>
        <w:drawing>
          <wp:inline distT="0" distB="0" distL="0" distR="0" wp14:anchorId="0E8AF342" wp14:editId="03A2ED98">
            <wp:extent cx="3781425" cy="7000875"/>
            <wp:effectExtent l="0" t="0" r="9525" b="9525"/>
            <wp:docPr id="13048535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242604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81425" cy="700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8C918" w14:textId="77777777" w:rsidR="00055FD0" w:rsidRDefault="00055FD0" w:rsidP="003B388C">
      <w:pPr>
        <w:spacing w:after="0" w:line="240" w:lineRule="auto"/>
        <w:rPr>
          <w:b/>
          <w:bCs/>
        </w:rPr>
      </w:pPr>
    </w:p>
    <w:p w14:paraId="21383848" w14:textId="10F77F3D" w:rsidR="0082409A" w:rsidRPr="00846A0F" w:rsidRDefault="0082409A" w:rsidP="003B388C">
      <w:pPr>
        <w:spacing w:after="0" w:line="240" w:lineRule="auto"/>
        <w:jc w:val="both"/>
        <w:rPr>
          <w:b/>
          <w:bCs/>
          <w:i/>
          <w:iCs/>
          <w:sz w:val="18"/>
          <w:szCs w:val="18"/>
        </w:rPr>
      </w:pPr>
      <w:r w:rsidRPr="00846A0F">
        <w:rPr>
          <w:b/>
          <w:bCs/>
          <w:i/>
          <w:iCs/>
          <w:sz w:val="18"/>
          <w:szCs w:val="18"/>
        </w:rPr>
        <w:t>*</w:t>
      </w:r>
      <w:r w:rsidR="00E075C8" w:rsidRPr="00846A0F">
        <w:rPr>
          <w:b/>
          <w:bCs/>
          <w:i/>
          <w:iCs/>
          <w:sz w:val="18"/>
          <w:szCs w:val="18"/>
        </w:rPr>
        <w:t xml:space="preserve">50 respondents completed information on 1 dataset and 12 respondents completed information on 2 datasets -&gt; </w:t>
      </w:r>
      <w:r w:rsidR="00846A0F" w:rsidRPr="00846A0F">
        <w:rPr>
          <w:b/>
          <w:bCs/>
          <w:i/>
          <w:iCs/>
          <w:sz w:val="18"/>
          <w:szCs w:val="18"/>
        </w:rPr>
        <w:t>74 responses for some questions.</w:t>
      </w:r>
    </w:p>
    <w:p w14:paraId="7E1699BC" w14:textId="77777777" w:rsidR="00846A0F" w:rsidRDefault="00846A0F" w:rsidP="003B388C">
      <w:pPr>
        <w:spacing w:after="0" w:line="240" w:lineRule="auto"/>
        <w:jc w:val="both"/>
        <w:rPr>
          <w:b/>
          <w:bCs/>
        </w:rPr>
      </w:pPr>
    </w:p>
    <w:p w14:paraId="050E2143" w14:textId="293B1236" w:rsidR="003B388C" w:rsidRPr="009C7416" w:rsidRDefault="00771609" w:rsidP="003B388C">
      <w:pPr>
        <w:spacing w:after="0" w:line="240" w:lineRule="auto"/>
        <w:jc w:val="both"/>
        <w:rPr>
          <w:b/>
          <w:bCs/>
        </w:rPr>
      </w:pPr>
      <w:r>
        <w:rPr>
          <w:b/>
          <w:bCs/>
        </w:rPr>
        <w:t xml:space="preserve">S1 </w:t>
      </w:r>
      <w:r w:rsidR="003B388C" w:rsidRPr="009C7416">
        <w:rPr>
          <w:b/>
          <w:bCs/>
        </w:rPr>
        <w:t>Figure</w:t>
      </w:r>
      <w:r>
        <w:rPr>
          <w:b/>
          <w:bCs/>
        </w:rPr>
        <w:t>.</w:t>
      </w:r>
      <w:r w:rsidR="003B388C" w:rsidRPr="009C7416">
        <w:rPr>
          <w:b/>
          <w:bCs/>
        </w:rPr>
        <w:t xml:space="preserve"> Survey response pathway</w:t>
      </w:r>
    </w:p>
    <w:sectPr w:rsidR="003B388C" w:rsidRPr="009C7416" w:rsidSect="005C6D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4E263" w14:textId="77777777" w:rsidR="00265976" w:rsidRDefault="00265976" w:rsidP="005E657C">
      <w:pPr>
        <w:spacing w:after="0" w:line="240" w:lineRule="auto"/>
      </w:pPr>
      <w:r>
        <w:separator/>
      </w:r>
    </w:p>
  </w:endnote>
  <w:endnote w:type="continuationSeparator" w:id="0">
    <w:p w14:paraId="104EC92B" w14:textId="77777777" w:rsidR="00265976" w:rsidRDefault="00265976" w:rsidP="005E65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908E1" w14:textId="77777777" w:rsidR="00265976" w:rsidRDefault="00265976" w:rsidP="005E657C">
      <w:pPr>
        <w:spacing w:after="0" w:line="240" w:lineRule="auto"/>
      </w:pPr>
      <w:r>
        <w:separator/>
      </w:r>
    </w:p>
  </w:footnote>
  <w:footnote w:type="continuationSeparator" w:id="0">
    <w:p w14:paraId="6CB858E8" w14:textId="77777777" w:rsidR="00265976" w:rsidRDefault="00265976" w:rsidP="005E65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A6422F"/>
    <w:multiLevelType w:val="hybridMultilevel"/>
    <w:tmpl w:val="594AC2A4"/>
    <w:lvl w:ilvl="0" w:tplc="4662A8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68D4467"/>
    <w:multiLevelType w:val="hybridMultilevel"/>
    <w:tmpl w:val="528AFBD0"/>
    <w:lvl w:ilvl="0" w:tplc="B39289A8">
      <w:start w:val="1"/>
      <w:numFmt w:val="decimal"/>
      <w:lvlText w:val="%1."/>
      <w:lvlJc w:val="left"/>
      <w:pPr>
        <w:ind w:left="720" w:hanging="360"/>
      </w:pPr>
      <w:rPr>
        <w:rFonts w:eastAsia="Times New Roman" w:cstheme="minorHAnsi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1208334">
    <w:abstractNumId w:val="0"/>
  </w:num>
  <w:num w:numId="2" w16cid:durableId="12686613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88C"/>
    <w:rsid w:val="00005F63"/>
    <w:rsid w:val="00012074"/>
    <w:rsid w:val="00020BAF"/>
    <w:rsid w:val="00020DBF"/>
    <w:rsid w:val="00023026"/>
    <w:rsid w:val="0002574E"/>
    <w:rsid w:val="00032A8E"/>
    <w:rsid w:val="00035973"/>
    <w:rsid w:val="00035BA5"/>
    <w:rsid w:val="0004236F"/>
    <w:rsid w:val="000515A9"/>
    <w:rsid w:val="00055201"/>
    <w:rsid w:val="00055448"/>
    <w:rsid w:val="00055FD0"/>
    <w:rsid w:val="00061E4B"/>
    <w:rsid w:val="00065E64"/>
    <w:rsid w:val="00075B33"/>
    <w:rsid w:val="000866AB"/>
    <w:rsid w:val="00090333"/>
    <w:rsid w:val="00091D2A"/>
    <w:rsid w:val="000925E2"/>
    <w:rsid w:val="000973D3"/>
    <w:rsid w:val="000A0778"/>
    <w:rsid w:val="000A221B"/>
    <w:rsid w:val="000B0FED"/>
    <w:rsid w:val="000B13C7"/>
    <w:rsid w:val="000B529C"/>
    <w:rsid w:val="000B774C"/>
    <w:rsid w:val="000C2435"/>
    <w:rsid w:val="000C4B5F"/>
    <w:rsid w:val="000D151D"/>
    <w:rsid w:val="000E78D2"/>
    <w:rsid w:val="000F0394"/>
    <w:rsid w:val="000F0AA9"/>
    <w:rsid w:val="000F7F98"/>
    <w:rsid w:val="0010347E"/>
    <w:rsid w:val="00105BB8"/>
    <w:rsid w:val="00114556"/>
    <w:rsid w:val="001239A0"/>
    <w:rsid w:val="00124C91"/>
    <w:rsid w:val="00153894"/>
    <w:rsid w:val="00164268"/>
    <w:rsid w:val="00183852"/>
    <w:rsid w:val="00195024"/>
    <w:rsid w:val="001A6141"/>
    <w:rsid w:val="001B076F"/>
    <w:rsid w:val="001B6383"/>
    <w:rsid w:val="001C28B5"/>
    <w:rsid w:val="001C34BE"/>
    <w:rsid w:val="001D4BE6"/>
    <w:rsid w:val="001D709C"/>
    <w:rsid w:val="001D7435"/>
    <w:rsid w:val="001E26F3"/>
    <w:rsid w:val="001E2C96"/>
    <w:rsid w:val="001E4192"/>
    <w:rsid w:val="001E593B"/>
    <w:rsid w:val="001F3660"/>
    <w:rsid w:val="001F4C9F"/>
    <w:rsid w:val="001F6588"/>
    <w:rsid w:val="00202641"/>
    <w:rsid w:val="00207971"/>
    <w:rsid w:val="00211633"/>
    <w:rsid w:val="002160C6"/>
    <w:rsid w:val="00221342"/>
    <w:rsid w:val="00221BF1"/>
    <w:rsid w:val="002238ED"/>
    <w:rsid w:val="00224993"/>
    <w:rsid w:val="00230091"/>
    <w:rsid w:val="002314DD"/>
    <w:rsid w:val="0023787A"/>
    <w:rsid w:val="00237D34"/>
    <w:rsid w:val="002415F4"/>
    <w:rsid w:val="00254D74"/>
    <w:rsid w:val="00255F02"/>
    <w:rsid w:val="00257393"/>
    <w:rsid w:val="00263814"/>
    <w:rsid w:val="0026568C"/>
    <w:rsid w:val="00265976"/>
    <w:rsid w:val="0027189C"/>
    <w:rsid w:val="00276878"/>
    <w:rsid w:val="002828BC"/>
    <w:rsid w:val="0028630A"/>
    <w:rsid w:val="0029327E"/>
    <w:rsid w:val="002C7017"/>
    <w:rsid w:val="002D30F4"/>
    <w:rsid w:val="002D3D2D"/>
    <w:rsid w:val="002E2DD4"/>
    <w:rsid w:val="002E3EDA"/>
    <w:rsid w:val="002F329F"/>
    <w:rsid w:val="00305F81"/>
    <w:rsid w:val="00313A3D"/>
    <w:rsid w:val="00313E47"/>
    <w:rsid w:val="003155C3"/>
    <w:rsid w:val="00316BEC"/>
    <w:rsid w:val="003170DB"/>
    <w:rsid w:val="00323BE0"/>
    <w:rsid w:val="00327165"/>
    <w:rsid w:val="00337105"/>
    <w:rsid w:val="00356B54"/>
    <w:rsid w:val="0036595B"/>
    <w:rsid w:val="00371CEB"/>
    <w:rsid w:val="00386A62"/>
    <w:rsid w:val="0039122B"/>
    <w:rsid w:val="003A0A17"/>
    <w:rsid w:val="003B388C"/>
    <w:rsid w:val="003B4165"/>
    <w:rsid w:val="003B492A"/>
    <w:rsid w:val="003C50D3"/>
    <w:rsid w:val="003D65A9"/>
    <w:rsid w:val="003E031B"/>
    <w:rsid w:val="003E44FD"/>
    <w:rsid w:val="003E534D"/>
    <w:rsid w:val="0041421B"/>
    <w:rsid w:val="00417421"/>
    <w:rsid w:val="00420270"/>
    <w:rsid w:val="004204BF"/>
    <w:rsid w:val="00435A90"/>
    <w:rsid w:val="00436A03"/>
    <w:rsid w:val="004461FC"/>
    <w:rsid w:val="00454E03"/>
    <w:rsid w:val="00455533"/>
    <w:rsid w:val="00466ABC"/>
    <w:rsid w:val="00467A81"/>
    <w:rsid w:val="00472B4B"/>
    <w:rsid w:val="0047356C"/>
    <w:rsid w:val="004763BD"/>
    <w:rsid w:val="00484C67"/>
    <w:rsid w:val="0049745B"/>
    <w:rsid w:val="004A054E"/>
    <w:rsid w:val="004A3753"/>
    <w:rsid w:val="004A3F3B"/>
    <w:rsid w:val="004B17BD"/>
    <w:rsid w:val="004C2E77"/>
    <w:rsid w:val="004C6C4F"/>
    <w:rsid w:val="004D13CD"/>
    <w:rsid w:val="004D2A64"/>
    <w:rsid w:val="004E0CD6"/>
    <w:rsid w:val="004E55CC"/>
    <w:rsid w:val="00500F8F"/>
    <w:rsid w:val="00503315"/>
    <w:rsid w:val="005044C1"/>
    <w:rsid w:val="00507392"/>
    <w:rsid w:val="00515C30"/>
    <w:rsid w:val="00520DC0"/>
    <w:rsid w:val="00523C68"/>
    <w:rsid w:val="005343ED"/>
    <w:rsid w:val="00537997"/>
    <w:rsid w:val="005406E8"/>
    <w:rsid w:val="005521E3"/>
    <w:rsid w:val="0055454A"/>
    <w:rsid w:val="00561301"/>
    <w:rsid w:val="00564C97"/>
    <w:rsid w:val="00567337"/>
    <w:rsid w:val="005700CE"/>
    <w:rsid w:val="00576F3E"/>
    <w:rsid w:val="005A6EE5"/>
    <w:rsid w:val="005B2CE3"/>
    <w:rsid w:val="005C07D9"/>
    <w:rsid w:val="005C6D6F"/>
    <w:rsid w:val="005E657C"/>
    <w:rsid w:val="005E7850"/>
    <w:rsid w:val="005F614A"/>
    <w:rsid w:val="00605928"/>
    <w:rsid w:val="0062031F"/>
    <w:rsid w:val="006227C3"/>
    <w:rsid w:val="00651EA7"/>
    <w:rsid w:val="006553DD"/>
    <w:rsid w:val="00665B87"/>
    <w:rsid w:val="006661C4"/>
    <w:rsid w:val="00666A69"/>
    <w:rsid w:val="00682D97"/>
    <w:rsid w:val="0069359E"/>
    <w:rsid w:val="00693907"/>
    <w:rsid w:val="006A2031"/>
    <w:rsid w:val="006A4568"/>
    <w:rsid w:val="006A69A1"/>
    <w:rsid w:val="006B58A5"/>
    <w:rsid w:val="006E46D3"/>
    <w:rsid w:val="006F1ECF"/>
    <w:rsid w:val="006F378C"/>
    <w:rsid w:val="006F3B04"/>
    <w:rsid w:val="006F3BFB"/>
    <w:rsid w:val="00707919"/>
    <w:rsid w:val="007264EB"/>
    <w:rsid w:val="00727215"/>
    <w:rsid w:val="00731795"/>
    <w:rsid w:val="00771609"/>
    <w:rsid w:val="00771D61"/>
    <w:rsid w:val="00782623"/>
    <w:rsid w:val="007838F1"/>
    <w:rsid w:val="0079752C"/>
    <w:rsid w:val="007A3739"/>
    <w:rsid w:val="007B33D7"/>
    <w:rsid w:val="007B7125"/>
    <w:rsid w:val="007C7FE6"/>
    <w:rsid w:val="007E39D6"/>
    <w:rsid w:val="007F132E"/>
    <w:rsid w:val="007F279F"/>
    <w:rsid w:val="00821691"/>
    <w:rsid w:val="00823A81"/>
    <w:rsid w:val="0082409A"/>
    <w:rsid w:val="00824948"/>
    <w:rsid w:val="00846A0F"/>
    <w:rsid w:val="00872953"/>
    <w:rsid w:val="00897204"/>
    <w:rsid w:val="008B0927"/>
    <w:rsid w:val="008B4B81"/>
    <w:rsid w:val="008C3EF9"/>
    <w:rsid w:val="008C5D22"/>
    <w:rsid w:val="008F2A48"/>
    <w:rsid w:val="00904C9E"/>
    <w:rsid w:val="00906A88"/>
    <w:rsid w:val="0091217D"/>
    <w:rsid w:val="00913567"/>
    <w:rsid w:val="00920B42"/>
    <w:rsid w:val="00922950"/>
    <w:rsid w:val="00926FAD"/>
    <w:rsid w:val="00950C37"/>
    <w:rsid w:val="0096361D"/>
    <w:rsid w:val="009651ED"/>
    <w:rsid w:val="00973F47"/>
    <w:rsid w:val="00973F93"/>
    <w:rsid w:val="00987F87"/>
    <w:rsid w:val="00990D87"/>
    <w:rsid w:val="00992685"/>
    <w:rsid w:val="009964BF"/>
    <w:rsid w:val="009A0C82"/>
    <w:rsid w:val="009A6830"/>
    <w:rsid w:val="009C0BD7"/>
    <w:rsid w:val="009C1196"/>
    <w:rsid w:val="009D4421"/>
    <w:rsid w:val="009D6082"/>
    <w:rsid w:val="009D61FB"/>
    <w:rsid w:val="009F0B96"/>
    <w:rsid w:val="009F63CD"/>
    <w:rsid w:val="00A01734"/>
    <w:rsid w:val="00A01A28"/>
    <w:rsid w:val="00A04145"/>
    <w:rsid w:val="00A0750E"/>
    <w:rsid w:val="00A129C5"/>
    <w:rsid w:val="00A23085"/>
    <w:rsid w:val="00A30ABB"/>
    <w:rsid w:val="00A30F89"/>
    <w:rsid w:val="00A345CC"/>
    <w:rsid w:val="00A3652E"/>
    <w:rsid w:val="00A55116"/>
    <w:rsid w:val="00A62077"/>
    <w:rsid w:val="00A75997"/>
    <w:rsid w:val="00A8269C"/>
    <w:rsid w:val="00A868E8"/>
    <w:rsid w:val="00A93C5D"/>
    <w:rsid w:val="00A96751"/>
    <w:rsid w:val="00A96D6C"/>
    <w:rsid w:val="00AC0005"/>
    <w:rsid w:val="00AD01F7"/>
    <w:rsid w:val="00AD6522"/>
    <w:rsid w:val="00AD67D9"/>
    <w:rsid w:val="00AE49FE"/>
    <w:rsid w:val="00AE4DAE"/>
    <w:rsid w:val="00AE6FB4"/>
    <w:rsid w:val="00B02AF2"/>
    <w:rsid w:val="00B15FB3"/>
    <w:rsid w:val="00B34DF4"/>
    <w:rsid w:val="00B46E29"/>
    <w:rsid w:val="00B5105F"/>
    <w:rsid w:val="00B75086"/>
    <w:rsid w:val="00B77F70"/>
    <w:rsid w:val="00B813D3"/>
    <w:rsid w:val="00B87176"/>
    <w:rsid w:val="00B917B5"/>
    <w:rsid w:val="00B92F7B"/>
    <w:rsid w:val="00BA45FF"/>
    <w:rsid w:val="00BA79CF"/>
    <w:rsid w:val="00BC5B1F"/>
    <w:rsid w:val="00BC6D44"/>
    <w:rsid w:val="00BE1C46"/>
    <w:rsid w:val="00BF5125"/>
    <w:rsid w:val="00C07029"/>
    <w:rsid w:val="00C27D84"/>
    <w:rsid w:val="00C40398"/>
    <w:rsid w:val="00C5572A"/>
    <w:rsid w:val="00C67D13"/>
    <w:rsid w:val="00C70616"/>
    <w:rsid w:val="00C73054"/>
    <w:rsid w:val="00C73ADD"/>
    <w:rsid w:val="00C81089"/>
    <w:rsid w:val="00C878E8"/>
    <w:rsid w:val="00C95BF8"/>
    <w:rsid w:val="00CB621F"/>
    <w:rsid w:val="00CC05CC"/>
    <w:rsid w:val="00CC5E49"/>
    <w:rsid w:val="00CD0950"/>
    <w:rsid w:val="00D03351"/>
    <w:rsid w:val="00D111BD"/>
    <w:rsid w:val="00D16E64"/>
    <w:rsid w:val="00D21897"/>
    <w:rsid w:val="00D4382D"/>
    <w:rsid w:val="00D4433F"/>
    <w:rsid w:val="00D55267"/>
    <w:rsid w:val="00D62771"/>
    <w:rsid w:val="00D64C16"/>
    <w:rsid w:val="00D8094B"/>
    <w:rsid w:val="00DB1002"/>
    <w:rsid w:val="00DD5CAF"/>
    <w:rsid w:val="00DE478B"/>
    <w:rsid w:val="00DE53E9"/>
    <w:rsid w:val="00DE5AA6"/>
    <w:rsid w:val="00DE628F"/>
    <w:rsid w:val="00DF603F"/>
    <w:rsid w:val="00E001A5"/>
    <w:rsid w:val="00E013D6"/>
    <w:rsid w:val="00E033C7"/>
    <w:rsid w:val="00E04122"/>
    <w:rsid w:val="00E075C8"/>
    <w:rsid w:val="00E103CA"/>
    <w:rsid w:val="00E12796"/>
    <w:rsid w:val="00E13616"/>
    <w:rsid w:val="00E13AAA"/>
    <w:rsid w:val="00E334D4"/>
    <w:rsid w:val="00E35990"/>
    <w:rsid w:val="00E407D8"/>
    <w:rsid w:val="00E548E2"/>
    <w:rsid w:val="00E57388"/>
    <w:rsid w:val="00E76FC5"/>
    <w:rsid w:val="00E7779E"/>
    <w:rsid w:val="00EA11B9"/>
    <w:rsid w:val="00EA2C61"/>
    <w:rsid w:val="00EA5D1E"/>
    <w:rsid w:val="00EB4211"/>
    <w:rsid w:val="00EC3C71"/>
    <w:rsid w:val="00EC57B7"/>
    <w:rsid w:val="00EE0699"/>
    <w:rsid w:val="00EF1893"/>
    <w:rsid w:val="00EF466E"/>
    <w:rsid w:val="00EF5826"/>
    <w:rsid w:val="00F10225"/>
    <w:rsid w:val="00F1576F"/>
    <w:rsid w:val="00F17776"/>
    <w:rsid w:val="00F2149A"/>
    <w:rsid w:val="00F252E2"/>
    <w:rsid w:val="00F26DA6"/>
    <w:rsid w:val="00F27C75"/>
    <w:rsid w:val="00F32240"/>
    <w:rsid w:val="00F34074"/>
    <w:rsid w:val="00F36259"/>
    <w:rsid w:val="00F41884"/>
    <w:rsid w:val="00F435EE"/>
    <w:rsid w:val="00F47796"/>
    <w:rsid w:val="00F535AC"/>
    <w:rsid w:val="00F54B60"/>
    <w:rsid w:val="00F620A8"/>
    <w:rsid w:val="00F63FD0"/>
    <w:rsid w:val="00F64976"/>
    <w:rsid w:val="00F64AE7"/>
    <w:rsid w:val="00F67FAD"/>
    <w:rsid w:val="00F719EC"/>
    <w:rsid w:val="00F753DE"/>
    <w:rsid w:val="00FA098E"/>
    <w:rsid w:val="00FA14D4"/>
    <w:rsid w:val="00FA3ED0"/>
    <w:rsid w:val="00FA7153"/>
    <w:rsid w:val="00FB2E14"/>
    <w:rsid w:val="00FB3269"/>
    <w:rsid w:val="00FC520C"/>
    <w:rsid w:val="00FD0C6B"/>
    <w:rsid w:val="00FD2C9E"/>
    <w:rsid w:val="00FD5741"/>
    <w:rsid w:val="00FD5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C724F"/>
  <w15:docId w15:val="{FF6C2E8E-EC88-417D-96D5-98860044F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88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38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8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88C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3B388C"/>
    <w:pPr>
      <w:ind w:left="720"/>
      <w:contextualSpacing/>
    </w:pPr>
  </w:style>
  <w:style w:type="table" w:styleId="TableGrid">
    <w:name w:val="Table Grid"/>
    <w:basedOn w:val="TableNormal"/>
    <w:uiPriority w:val="59"/>
    <w:rsid w:val="003B388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FAD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BF5125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A0778"/>
    <w:pPr>
      <w:spacing w:line="360" w:lineRule="auto"/>
      <w:jc w:val="both"/>
    </w:pPr>
    <w:rPr>
      <w:rFonts w:ascii="Arial" w:hAnsi="Arial"/>
      <w:b/>
      <w:iCs/>
      <w:color w:val="000000" w:themeColor="text1"/>
      <w:szCs w:val="18"/>
    </w:rPr>
  </w:style>
  <w:style w:type="paragraph" w:styleId="Header">
    <w:name w:val="header"/>
    <w:basedOn w:val="Normal"/>
    <w:link w:val="HeaderChar"/>
    <w:uiPriority w:val="99"/>
    <w:unhideWhenUsed/>
    <w:rsid w:val="005E65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57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E65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57C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383"/>
    <w:rPr>
      <w:rFonts w:ascii="Tahoma" w:hAnsi="Tahoma" w:cs="Tahoma"/>
      <w:kern w:val="0"/>
      <w:sz w:val="16"/>
      <w:szCs w:val="16"/>
      <w14:ligatures w14:val="none"/>
    </w:rPr>
  </w:style>
  <w:style w:type="character" w:styleId="Hyperlink">
    <w:name w:val="Hyperlink"/>
    <w:basedOn w:val="DefaultParagraphFont"/>
    <w:uiPriority w:val="99"/>
    <w:unhideWhenUsed/>
    <w:rsid w:val="004763BD"/>
    <w:rPr>
      <w:color w:val="0000FF"/>
      <w:u w:val="single"/>
    </w:rPr>
  </w:style>
  <w:style w:type="character" w:customStyle="1" w:styleId="self-citation-authors">
    <w:name w:val="self-citation-authors"/>
    <w:basedOn w:val="DefaultParagraphFont"/>
    <w:rsid w:val="004763BD"/>
  </w:style>
  <w:style w:type="character" w:customStyle="1" w:styleId="self-citation-title">
    <w:name w:val="self-citation-title"/>
    <w:basedOn w:val="DefaultParagraphFont"/>
    <w:rsid w:val="004763BD"/>
  </w:style>
  <w:style w:type="character" w:customStyle="1" w:styleId="self-citation-journal">
    <w:name w:val="self-citation-journal"/>
    <w:basedOn w:val="DefaultParagraphFont"/>
    <w:rsid w:val="004763BD"/>
  </w:style>
  <w:style w:type="character" w:customStyle="1" w:styleId="self-citation-volume">
    <w:name w:val="self-citation-volume"/>
    <w:basedOn w:val="DefaultParagraphFont"/>
    <w:rsid w:val="004763BD"/>
  </w:style>
  <w:style w:type="character" w:customStyle="1" w:styleId="self-citation-elocation">
    <w:name w:val="self-citation-elocation"/>
    <w:basedOn w:val="DefaultParagraphFont"/>
    <w:rsid w:val="00476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6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71BF3F-0B6B-4E1F-8487-8956589F8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4</cp:revision>
  <dcterms:created xsi:type="dcterms:W3CDTF">2024-01-10T22:12:00Z</dcterms:created>
  <dcterms:modified xsi:type="dcterms:W3CDTF">2024-01-10T22:13:00Z</dcterms:modified>
</cp:coreProperties>
</file>